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FF221" w14:textId="6C8CC07A" w:rsidR="00E45545" w:rsidRPr="007F19D4" w:rsidRDefault="008424CD" w:rsidP="008424CD">
      <w:pPr>
        <w:spacing w:before="120"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Supplementary I</w:t>
      </w:r>
      <w:r w:rsidRPr="008424C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nformation</w:t>
      </w:r>
    </w:p>
    <w:p w14:paraId="6FE31C43" w14:textId="7FBAFF7A" w:rsidR="00BD1944" w:rsidRPr="00BD1944" w:rsidRDefault="00BD1944" w:rsidP="00526F14">
      <w:pPr>
        <w:spacing w:before="120" w:line="48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BD1944">
        <w:rPr>
          <w:rFonts w:asciiTheme="majorBidi" w:hAnsiTheme="majorBidi" w:cstheme="majorBidi"/>
          <w:b/>
          <w:sz w:val="24"/>
          <w:szCs w:val="24"/>
          <w:lang w:val="en-US"/>
        </w:rPr>
        <w:t xml:space="preserve">Scaling up the </w:t>
      </w:r>
      <w:proofErr w:type="spellStart"/>
      <w:r w:rsidRPr="00BD1944">
        <w:rPr>
          <w:rFonts w:asciiTheme="majorBidi" w:hAnsiTheme="majorBidi" w:cstheme="majorBidi"/>
          <w:b/>
          <w:sz w:val="24"/>
          <w:szCs w:val="24"/>
          <w:lang w:val="en-US"/>
        </w:rPr>
        <w:t>sono</w:t>
      </w:r>
      <w:proofErr w:type="spellEnd"/>
      <w:r w:rsidRPr="00BD1944">
        <w:rPr>
          <w:rFonts w:asciiTheme="majorBidi" w:hAnsiTheme="majorBidi" w:cstheme="majorBidi"/>
          <w:b/>
          <w:sz w:val="24"/>
          <w:szCs w:val="24"/>
          <w:lang w:val="en-US"/>
        </w:rPr>
        <w:t>-enzymatic coating of cotton textiles with antimicrobial silver-phenolated lignin nanocomposites</w:t>
      </w:r>
    </w:p>
    <w:p w14:paraId="5CE41C6D" w14:textId="43D193CE" w:rsidR="00B06042" w:rsidRPr="00B06042" w:rsidRDefault="00B06042" w:rsidP="00B06042">
      <w:pPr>
        <w:spacing w:line="480" w:lineRule="auto"/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</w:pPr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Garima Rathee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Jeniffer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Blair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Antonio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Puertas-Segur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Kristin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Ivanov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Guillem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Ferreres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Cabanes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Tzanko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Tzanov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*</w:t>
      </w:r>
    </w:p>
    <w:p w14:paraId="36236DA5" w14:textId="5A8098FC" w:rsidR="00B06042" w:rsidRPr="00B06042" w:rsidRDefault="00B06042" w:rsidP="008425BE">
      <w:pPr>
        <w:spacing w:line="480" w:lineRule="auto"/>
        <w:jc w:val="both"/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</w:pP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Grup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de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Biotecnologi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Molecular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i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Industrial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Departament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d’Enginyeri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Químic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Universitat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Politècnic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de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Cataluny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(UPC-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BarcelonaTech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)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Rambl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de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Sant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Nebridi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22, 08222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Terrass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(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Barcelona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),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Spain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.</w:t>
      </w:r>
    </w:p>
    <w:p w14:paraId="077F8B3F" w14:textId="77777777" w:rsidR="00526F14" w:rsidRPr="007F19D4" w:rsidRDefault="00B06042" w:rsidP="00B06042">
      <w:pPr>
        <w:spacing w:line="480" w:lineRule="auto"/>
        <w:rPr>
          <w:rFonts w:ascii="Times New Roman" w:hAnsi="Times New Roman" w:cs="Times New Roman"/>
          <w:color w:val="222222"/>
          <w:sz w:val="24"/>
          <w:szCs w:val="24"/>
          <w:lang w:val="en-US" w:eastAsia="es-ES" w:bidi="he-IL"/>
        </w:rPr>
      </w:pPr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*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Author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to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whom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correspondence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should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be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</w:t>
      </w:r>
      <w:proofErr w:type="spellStart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addressed</w:t>
      </w:r>
      <w:proofErr w:type="spellEnd"/>
      <w:r w:rsidRPr="00B06042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.</w:t>
      </w:r>
    </w:p>
    <w:p w14:paraId="430DA60F" w14:textId="77777777" w:rsidR="00526F14" w:rsidRPr="007F19D4" w:rsidRDefault="00526F14">
      <w:pPr>
        <w:rPr>
          <w:rFonts w:ascii="Times New Roman" w:hAnsi="Times New Roman" w:cs="Times New Roman"/>
          <w:color w:val="222222"/>
          <w:sz w:val="24"/>
          <w:szCs w:val="24"/>
          <w:lang w:val="en-US" w:eastAsia="es-ES" w:bidi="he-IL"/>
        </w:rPr>
      </w:pPr>
      <w:r w:rsidRPr="6BC9F8A5">
        <w:rPr>
          <w:rFonts w:ascii="Times New Roman" w:hAnsi="Times New Roman" w:cs="Times New Roman"/>
          <w:color w:val="222222"/>
          <w:sz w:val="24"/>
          <w:szCs w:val="24"/>
          <w:lang w:val="en-US" w:eastAsia="es-ES" w:bidi="he-IL"/>
        </w:rPr>
        <w:br w:type="page"/>
      </w:r>
    </w:p>
    <w:p w14:paraId="39D66B06" w14:textId="5F635263" w:rsidR="6BC9F8A5" w:rsidRDefault="6BC9F8A5" w:rsidP="004B6FF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36B41F2C" wp14:editId="39186BC1">
            <wp:extent cx="5400675" cy="2390775"/>
            <wp:effectExtent l="19050" t="19050" r="19050" b="19050"/>
            <wp:docPr id="750472231" name="Picture 7504722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675" cy="239077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R="2EC81759" w:rsidRPr="00D519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. </w:t>
      </w:r>
      <w:r w:rsidR="004B6FF8" w:rsidRPr="00D5190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2EC81759" w:rsidRPr="00D5190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2EC81759" w:rsidRPr="00D5190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2EC81759" w:rsidRPr="00D5190F">
        <w:rPr>
          <w:rFonts w:ascii="Times New Roman" w:eastAsia="Times New Roman" w:hAnsi="Times New Roman" w:cs="Times New Roman"/>
          <w:sz w:val="24"/>
          <w:szCs w:val="24"/>
          <w:lang w:val="en-US"/>
        </w:rPr>
        <w:t>Hydrodynamic</w:t>
      </w:r>
      <w:r w:rsidR="2EC81759" w:rsidRPr="004B6FF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ze distribution by intensity of AgPLNPs obtained from dynamic light scattering.</w:t>
      </w:r>
    </w:p>
    <w:p w14:paraId="358DF81A" w14:textId="32ABDBF7" w:rsidR="2EC81759" w:rsidRDefault="2EC81759" w:rsidP="2EC81759">
      <w:pPr>
        <w:rPr>
          <w:lang w:val="en-US"/>
        </w:rPr>
      </w:pPr>
    </w:p>
    <w:p w14:paraId="7DA873CC" w14:textId="77777777" w:rsidR="007F19D4" w:rsidRPr="007F19D4" w:rsidRDefault="007F19D4" w:rsidP="007F19D4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F19D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CA82467" wp14:editId="6989662C">
            <wp:extent cx="5486400" cy="2238375"/>
            <wp:effectExtent l="0" t="0" r="0" b="952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38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F5DF5" w14:textId="786066F6" w:rsidR="007F19D4" w:rsidRPr="007F19D4" w:rsidRDefault="008424CD" w:rsidP="007F19D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9D3AB2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Supplementary </w:t>
      </w:r>
      <w:r w:rsidRPr="008424CD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Fig. </w:t>
      </w:r>
      <w:r w:rsidR="004B6FF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7F19D4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. (a) Antibacterial </w:t>
      </w:r>
      <w:r w:rsidR="00903F2A">
        <w:rPr>
          <w:rFonts w:ascii="Times New Roman" w:hAnsi="Times New Roman" w:cs="Times New Roman"/>
          <w:sz w:val="24"/>
          <w:szCs w:val="24"/>
          <w:lang w:val="en-US"/>
        </w:rPr>
        <w:t>efficacy</w:t>
      </w:r>
      <w:r w:rsidR="00903F2A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19D4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of AgPLNPs against </w:t>
      </w:r>
      <w:r w:rsidR="007F19D4" w:rsidRPr="007F19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aureus, </w:t>
      </w:r>
      <w:r w:rsidR="007F19D4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P. aeruginosa</w:t>
      </w:r>
      <w:r w:rsidR="007F19D4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7F19D4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E. coli.</w:t>
      </w:r>
      <w:r w:rsidR="007F19D4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b) Metabolic activity of bacteria subjected to different doses of AgPLNPs (n = 3). </w:t>
      </w:r>
      <w:r w:rsidR="007F19D4" w:rsidRPr="007F19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14:paraId="58214465" w14:textId="2C460CDC" w:rsidR="005161A4" w:rsidRPr="005161A4" w:rsidRDefault="005A44A2" w:rsidP="005161A4">
      <w:pPr>
        <w:pStyle w:val="ListParagraph"/>
        <w:spacing w:line="480" w:lineRule="auto"/>
        <w:ind w:left="0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C931B0F" wp14:editId="12050F9E">
            <wp:extent cx="5532819" cy="222885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742" cy="2233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9BE05" w14:textId="7E5A76E3" w:rsidR="005161A4" w:rsidRPr="005161A4" w:rsidRDefault="008424CD" w:rsidP="005161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3AB2">
        <w:rPr>
          <w:rFonts w:asciiTheme="majorBidi" w:hAnsiTheme="majorBidi" w:cstheme="majorBidi"/>
          <w:b/>
          <w:bCs/>
          <w:color w:val="000000" w:themeColor="text1"/>
          <w:lang w:val="en-GB"/>
        </w:rPr>
        <w:t>Supplementary Fig.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  <w:r w:rsidR="004B6FF8">
        <w:rPr>
          <w:rFonts w:asciiTheme="majorBidi" w:hAnsiTheme="majorBidi" w:cstheme="majorBidi"/>
          <w:b/>
          <w:bCs/>
          <w:color w:val="000000" w:themeColor="text1"/>
          <w:lang w:val="en-GB"/>
        </w:rPr>
        <w:t>3</w:t>
      </w:r>
      <w:r w:rsidR="005161A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161A4" w:rsidRPr="005161A4">
        <w:rPr>
          <w:rFonts w:ascii="Times New Roman" w:hAnsi="Times New Roman" w:cs="Times New Roman"/>
          <w:sz w:val="24"/>
          <w:szCs w:val="24"/>
          <w:lang w:val="en-US"/>
        </w:rPr>
        <w:t xml:space="preserve"> (a) Silver content of the coated fabrics, </w:t>
      </w:r>
      <w:proofErr w:type="spellStart"/>
      <w:r w:rsidR="005161A4" w:rsidRPr="005161A4">
        <w:rPr>
          <w:rFonts w:ascii="Times New Roman" w:hAnsi="Times New Roman" w:cs="Times New Roman"/>
          <w:sz w:val="24"/>
          <w:szCs w:val="24"/>
          <w:lang w:val="en-US"/>
        </w:rPr>
        <w:t>wt</w:t>
      </w:r>
      <w:proofErr w:type="spellEnd"/>
      <w:r w:rsidR="005161A4" w:rsidRPr="005161A4">
        <w:rPr>
          <w:rFonts w:ascii="Times New Roman" w:hAnsi="Times New Roman" w:cs="Times New Roman"/>
          <w:sz w:val="24"/>
          <w:szCs w:val="24"/>
          <w:lang w:val="en-US"/>
        </w:rPr>
        <w:t xml:space="preserve">% (per 100 g of fabric) before and after washing at 75 °C </w:t>
      </w:r>
      <w:r w:rsidR="005161A4" w:rsidRPr="005161A4">
        <w:rPr>
          <w:rFonts w:ascii="Times New Roman" w:hAnsi="Times New Roman" w:cs="Times New Roman"/>
          <w:bCs/>
          <w:sz w:val="24"/>
          <w:szCs w:val="24"/>
          <w:lang w:val="en-US"/>
        </w:rPr>
        <w:t>(n = 3)</w:t>
      </w:r>
      <w:r w:rsidR="005161A4" w:rsidRPr="005161A4">
        <w:rPr>
          <w:rFonts w:ascii="Times New Roman" w:hAnsi="Times New Roman" w:cs="Times New Roman"/>
          <w:sz w:val="24"/>
          <w:szCs w:val="24"/>
          <w:lang w:val="en-US"/>
        </w:rPr>
        <w:t xml:space="preserve">. (b) Phenolic content of the coated fabrics before and after washing at 75 °C </w:t>
      </w:r>
      <w:r w:rsidR="005161A4" w:rsidRPr="005161A4">
        <w:rPr>
          <w:rFonts w:ascii="Times New Roman" w:hAnsi="Times New Roman" w:cs="Times New Roman"/>
          <w:bCs/>
          <w:sz w:val="24"/>
          <w:szCs w:val="24"/>
          <w:lang w:val="en-US"/>
        </w:rPr>
        <w:t>(n = 3)</w:t>
      </w:r>
      <w:r w:rsidR="005161A4" w:rsidRPr="005161A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5745BCB" w14:textId="77777777" w:rsidR="007F19D4" w:rsidRPr="007F19D4" w:rsidRDefault="007F19D4" w:rsidP="00B04A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F241C8" w14:textId="77777777" w:rsidR="00181598" w:rsidRPr="007F19D4" w:rsidRDefault="00C065B7" w:rsidP="00B04A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19D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7218F42" wp14:editId="3D81B8AF">
            <wp:extent cx="5400040" cy="1515110"/>
            <wp:effectExtent l="0" t="0" r="0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5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D250A0" w14:textId="600B1CC7" w:rsidR="00044A8B" w:rsidRPr="007F19D4" w:rsidRDefault="008424CD" w:rsidP="00B04AC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3AB2">
        <w:rPr>
          <w:rFonts w:asciiTheme="majorBidi" w:hAnsiTheme="majorBidi" w:cstheme="majorBidi"/>
          <w:b/>
          <w:bCs/>
          <w:color w:val="000000" w:themeColor="text1"/>
          <w:lang w:val="en-GB"/>
        </w:rPr>
        <w:t>Supplementary Fig.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  <w:r w:rsidR="004B6FF8">
        <w:rPr>
          <w:rFonts w:asciiTheme="majorBidi" w:hAnsiTheme="majorBidi" w:cstheme="majorBidi"/>
          <w:b/>
          <w:bCs/>
          <w:color w:val="000000" w:themeColor="text1"/>
          <w:lang w:val="en-GB"/>
        </w:rPr>
        <w:t>4</w:t>
      </w:r>
      <w:r w:rsidR="005161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1598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907DA" w:rsidRPr="007F19D4">
        <w:rPr>
          <w:rFonts w:ascii="Times New Roman" w:hAnsi="Times New Roman" w:cs="Times New Roman"/>
          <w:sz w:val="24"/>
          <w:szCs w:val="24"/>
          <w:lang w:val="en-US"/>
        </w:rPr>
        <w:t>Antib</w:t>
      </w:r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acterial </w:t>
      </w:r>
      <w:r w:rsidR="00903F2A">
        <w:rPr>
          <w:rFonts w:ascii="Times New Roman" w:hAnsi="Times New Roman" w:cs="Times New Roman"/>
          <w:sz w:val="24"/>
          <w:szCs w:val="24"/>
          <w:lang w:val="en-US"/>
        </w:rPr>
        <w:t>efficacy</w:t>
      </w:r>
      <w:r w:rsidR="00903F2A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>AgPLNP</w:t>
      </w:r>
      <w:proofErr w:type="spellEnd"/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 coated textile samples </w:t>
      </w:r>
      <w:r w:rsidR="00E907DA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against </w:t>
      </w:r>
      <w:r w:rsidR="000F336D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E907DA" w:rsidRPr="007F19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aureus, </w:t>
      </w:r>
      <w:r w:rsidR="000F336D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E907DA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P. aeruginosa</w:t>
      </w:r>
      <w:r w:rsidR="003A3D0C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,</w:t>
      </w:r>
      <w:r w:rsidR="00E907DA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0F336D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proofErr w:type="gramStart"/>
      <w:r w:rsidR="00E907DA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E.coli</w:t>
      </w:r>
      <w:proofErr w:type="gramEnd"/>
      <w:r w:rsidR="00E907DA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903F2A" w:rsidRPr="00F108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as a function of</w:t>
      </w:r>
      <w:r w:rsidR="00903F2A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E907DA" w:rsidRPr="007F19D4">
        <w:rPr>
          <w:rFonts w:ascii="Times New Roman" w:hAnsi="Times New Roman" w:cs="Times New Roman"/>
          <w:bCs/>
          <w:sz w:val="24"/>
          <w:szCs w:val="24"/>
          <w:lang w:val="en-US"/>
        </w:rPr>
        <w:t>time</w:t>
      </w:r>
      <w:r w:rsidR="00EA6D55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 = 3)</w:t>
      </w:r>
      <w:r w:rsidR="00E907DA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1A6BE218" w14:textId="77777777" w:rsidR="004317F1" w:rsidRPr="007F19D4" w:rsidRDefault="004317F1" w:rsidP="00B04AC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7CD6FA3" w14:textId="77777777" w:rsidR="004317F1" w:rsidRPr="007F19D4" w:rsidRDefault="004317F1" w:rsidP="00B04A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7F19D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96E605" wp14:editId="1C031C7E">
            <wp:extent cx="5400040" cy="1560830"/>
            <wp:effectExtent l="0" t="0" r="0" b="127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60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08D8A" w14:textId="1504D204" w:rsidR="005C28EE" w:rsidRPr="007F19D4" w:rsidRDefault="008161A6" w:rsidP="00B04AC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3AB2">
        <w:rPr>
          <w:rFonts w:asciiTheme="majorBidi" w:hAnsiTheme="majorBidi" w:cstheme="majorBidi"/>
          <w:b/>
          <w:bCs/>
          <w:color w:val="000000" w:themeColor="text1"/>
          <w:lang w:val="en-GB"/>
        </w:rPr>
        <w:lastRenderedPageBreak/>
        <w:t>Supplementary Fig.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  <w:r w:rsidR="004B6FF8">
        <w:rPr>
          <w:rFonts w:asciiTheme="majorBidi" w:hAnsiTheme="majorBidi" w:cstheme="majorBidi"/>
          <w:b/>
          <w:bCs/>
          <w:color w:val="000000" w:themeColor="text1"/>
          <w:lang w:val="en-GB"/>
        </w:rPr>
        <w:t>5</w:t>
      </w:r>
      <w:r w:rsidR="005161A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317F1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Antibacterial </w:t>
      </w:r>
      <w:r w:rsidR="00903F2A">
        <w:rPr>
          <w:rFonts w:ascii="Times New Roman" w:hAnsi="Times New Roman" w:cs="Times New Roman"/>
          <w:sz w:val="24"/>
          <w:szCs w:val="24"/>
          <w:lang w:val="en-US"/>
        </w:rPr>
        <w:t>efficacy</w:t>
      </w:r>
      <w:r w:rsidR="00903F2A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>AgPLNP</w:t>
      </w:r>
      <w:proofErr w:type="spellEnd"/>
      <w:r w:rsidR="0022676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coated textile samples against (a) </w:t>
      </w:r>
      <w:r w:rsidR="004317F1" w:rsidRPr="007F19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aureus, </w:t>
      </w:r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4317F1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P. aeruginosa,</w:t>
      </w:r>
      <w:r w:rsidR="004317F1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4317F1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proofErr w:type="gramStart"/>
      <w:r w:rsidR="004317F1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E.coli</w:t>
      </w:r>
      <w:proofErr w:type="gramEnd"/>
      <w:r w:rsidR="004317F1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903F2A">
        <w:rPr>
          <w:rFonts w:ascii="Times New Roman" w:hAnsi="Times New Roman" w:cs="Times New Roman"/>
          <w:bCs/>
          <w:sz w:val="24"/>
          <w:szCs w:val="24"/>
          <w:lang w:val="en-US"/>
        </w:rPr>
        <w:t>as a function of the number of</w:t>
      </w:r>
      <w:r w:rsidR="004317F1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h</w:t>
      </w:r>
      <w:r w:rsidR="00903F2A">
        <w:rPr>
          <w:rFonts w:ascii="Times New Roman" w:hAnsi="Times New Roman" w:cs="Times New Roman"/>
          <w:bCs/>
          <w:sz w:val="24"/>
          <w:szCs w:val="24"/>
          <w:lang w:val="en-US"/>
        </w:rPr>
        <w:t>ing</w:t>
      </w:r>
      <w:r w:rsidR="004317F1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ycles</w:t>
      </w:r>
      <w:r w:rsidR="00EA6D55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 = 3)</w:t>
      </w:r>
      <w:r w:rsidR="004317F1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</w:p>
    <w:p w14:paraId="16AC91BF" w14:textId="77777777" w:rsidR="005C28EE" w:rsidRPr="007F19D4" w:rsidRDefault="005C28EE" w:rsidP="00B04AC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56013A4" w14:textId="3C392A40" w:rsidR="005B4A96" w:rsidRPr="007F19D4" w:rsidRDefault="008424CD" w:rsidP="00B04AC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 w:rsidR="005B4A96" w:rsidRPr="007F19D4">
        <w:rPr>
          <w:rFonts w:ascii="Times New Roman" w:hAnsi="Times New Roman" w:cs="Times New Roman"/>
          <w:bCs/>
          <w:sz w:val="24"/>
          <w:szCs w:val="24"/>
          <w:lang w:val="en-US"/>
        </w:rPr>
        <w:t>2</w:t>
      </w:r>
      <w:r w:rsidR="005B4A96" w:rsidRPr="00D3601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5B4A96" w:rsidRPr="007F19D4">
        <w:rPr>
          <w:rFonts w:ascii="Times New Roman" w:hAnsi="Times New Roman" w:cs="Times New Roman"/>
          <w:bCs/>
          <w:sz w:val="24"/>
          <w:szCs w:val="24"/>
          <w:lang w:val="en-US"/>
        </w:rPr>
        <w:t>Laccase activity</w:t>
      </w:r>
      <w:r w:rsidR="00EA6D55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n = 3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3254"/>
      </w:tblGrid>
      <w:tr w:rsidR="005B4A96" w:rsidRPr="007F19D4" w14:paraId="46CB9873" w14:textId="77777777" w:rsidTr="00F108D0">
        <w:tc>
          <w:tcPr>
            <w:tcW w:w="5240" w:type="dxa"/>
          </w:tcPr>
          <w:p w14:paraId="01DE70D2" w14:textId="77777777" w:rsidR="005B4A96" w:rsidRPr="007F19D4" w:rsidRDefault="005B4A96" w:rsidP="00B04AC4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19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accase</w:t>
            </w:r>
          </w:p>
        </w:tc>
        <w:tc>
          <w:tcPr>
            <w:tcW w:w="3254" w:type="dxa"/>
          </w:tcPr>
          <w:p w14:paraId="4D9ACD87" w14:textId="77777777" w:rsidR="005B4A96" w:rsidRPr="007F19D4" w:rsidRDefault="005B4A96" w:rsidP="00B04AC4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F19D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ctivity</w:t>
            </w:r>
          </w:p>
        </w:tc>
      </w:tr>
      <w:tr w:rsidR="005B4A96" w:rsidRPr="007F19D4" w14:paraId="57BEBA09" w14:textId="77777777" w:rsidTr="00F108D0">
        <w:tc>
          <w:tcPr>
            <w:tcW w:w="5240" w:type="dxa"/>
          </w:tcPr>
          <w:p w14:paraId="0BA44D8C" w14:textId="79F40740" w:rsidR="005B4A96" w:rsidRPr="007F19D4" w:rsidRDefault="00903F2A" w:rsidP="00B04AC4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</w:t>
            </w:r>
            <w:r w:rsidR="005B4A96" w:rsidRPr="007F19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ccase from </w:t>
            </w:r>
            <w:r w:rsidR="005B4A96" w:rsidRPr="007F19D4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Aspergillus</w:t>
            </w:r>
            <w:r w:rsidR="005B4A96" w:rsidRPr="007F19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5B4A96" w:rsidRPr="007F19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Pr="00F108D0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igma-Aldric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)</w:t>
            </w:r>
          </w:p>
        </w:tc>
        <w:tc>
          <w:tcPr>
            <w:tcW w:w="3254" w:type="dxa"/>
          </w:tcPr>
          <w:p w14:paraId="393F9833" w14:textId="77777777" w:rsidR="005B4A96" w:rsidRPr="007F19D4" w:rsidRDefault="005B4A96" w:rsidP="00B04AC4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19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8.6 ± 21.2 U/ml</w:t>
            </w:r>
          </w:p>
        </w:tc>
      </w:tr>
      <w:tr w:rsidR="005B4A96" w:rsidRPr="007F19D4" w14:paraId="6475955F" w14:textId="77777777" w:rsidTr="00F108D0">
        <w:tc>
          <w:tcPr>
            <w:tcW w:w="5240" w:type="dxa"/>
          </w:tcPr>
          <w:p w14:paraId="4AF3DF7C" w14:textId="77777777" w:rsidR="005B4A96" w:rsidRPr="007F19D4" w:rsidRDefault="005B4A96" w:rsidP="00B04AC4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19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dustrial laccase (</w:t>
            </w:r>
            <w:proofErr w:type="spellStart"/>
            <w:r w:rsidRPr="00AD26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ewLite</w:t>
            </w:r>
            <w:proofErr w:type="spellEnd"/>
            <w:r w:rsidRPr="00AD26B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Base 268</w:t>
            </w:r>
            <w:r w:rsidRPr="007F19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254" w:type="dxa"/>
          </w:tcPr>
          <w:p w14:paraId="08D16753" w14:textId="77777777" w:rsidR="005B4A96" w:rsidRPr="007F19D4" w:rsidRDefault="005B4A96" w:rsidP="00B04AC4">
            <w:pPr>
              <w:pStyle w:val="ListParagraph"/>
              <w:spacing w:line="480" w:lineRule="auto"/>
              <w:ind w:left="0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7F19D4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.6 ± 3.4 U/ml</w:t>
            </w:r>
          </w:p>
        </w:tc>
      </w:tr>
    </w:tbl>
    <w:p w14:paraId="0DF03C86" w14:textId="77777777" w:rsidR="005B4A96" w:rsidRPr="007F19D4" w:rsidRDefault="005B4A96" w:rsidP="00B04AC4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44EA071" w14:textId="77777777" w:rsidR="004317F1" w:rsidRPr="007F19D4" w:rsidRDefault="001C7615" w:rsidP="001C761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7F19D4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68DCF9" wp14:editId="1B062CAB">
            <wp:extent cx="3638550" cy="3046786"/>
            <wp:effectExtent l="0" t="0" r="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NTIBACTERIAL AFTER 1 YEAR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9" t="8757" r="12335" b="3441"/>
                    <a:stretch/>
                  </pic:blipFill>
                  <pic:spPr bwMode="auto">
                    <a:xfrm>
                      <a:off x="0" y="0"/>
                      <a:ext cx="3638617" cy="30468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9466E0" w14:textId="22F85493" w:rsidR="00D3601F" w:rsidRDefault="008424CD" w:rsidP="00B04A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3AB2">
        <w:rPr>
          <w:rFonts w:asciiTheme="majorBidi" w:hAnsiTheme="majorBidi" w:cstheme="majorBidi"/>
          <w:b/>
          <w:bCs/>
          <w:color w:val="000000" w:themeColor="text1"/>
          <w:lang w:val="en-GB"/>
        </w:rPr>
        <w:t>Supplementary Fig.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  <w:r w:rsidR="004B6FF8">
        <w:rPr>
          <w:rFonts w:asciiTheme="majorBidi" w:hAnsiTheme="majorBidi" w:cstheme="majorBidi"/>
          <w:b/>
          <w:bCs/>
          <w:color w:val="000000" w:themeColor="text1"/>
          <w:lang w:val="en-GB"/>
        </w:rPr>
        <w:t>6</w:t>
      </w:r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174C5">
        <w:rPr>
          <w:rFonts w:ascii="Times New Roman" w:hAnsi="Times New Roman" w:cs="Times New Roman"/>
          <w:sz w:val="24"/>
          <w:szCs w:val="24"/>
          <w:lang w:val="en-US"/>
        </w:rPr>
        <w:t>Bacteria l</w:t>
      </w:r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og reduction </w:t>
      </w:r>
      <w:r w:rsidR="00D174C5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>AgPLNP</w:t>
      </w:r>
      <w:proofErr w:type="spellEnd"/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>-coated</w:t>
      </w:r>
      <w:r w:rsidR="00D174C5">
        <w:rPr>
          <w:rFonts w:ascii="Times New Roman" w:hAnsi="Times New Roman" w:cs="Times New Roman"/>
          <w:sz w:val="24"/>
          <w:szCs w:val="24"/>
          <w:lang w:val="en-US"/>
        </w:rPr>
        <w:t xml:space="preserve"> textiles</w:t>
      </w:r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174C5">
        <w:rPr>
          <w:rFonts w:ascii="Times New Roman" w:hAnsi="Times New Roman" w:cs="Times New Roman"/>
          <w:sz w:val="24"/>
          <w:szCs w:val="24"/>
          <w:lang w:val="en-US"/>
        </w:rPr>
        <w:t>after one year storage</w:t>
      </w:r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174C5">
        <w:rPr>
          <w:rFonts w:ascii="Times New Roman" w:hAnsi="Times New Roman" w:cs="Times New Roman"/>
          <w:sz w:val="24"/>
          <w:szCs w:val="24"/>
          <w:lang w:val="en-US"/>
        </w:rPr>
        <w:t>upon</w:t>
      </w:r>
      <w:r w:rsidR="00D174C5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7615" w:rsidRPr="00D3601F">
        <w:rPr>
          <w:rFonts w:ascii="Times New Roman" w:hAnsi="Times New Roman" w:cs="Times New Roman"/>
          <w:sz w:val="24"/>
          <w:szCs w:val="24"/>
          <w:lang w:val="en-US"/>
        </w:rPr>
        <w:t>4 hours of incubation.</w:t>
      </w:r>
    </w:p>
    <w:p w14:paraId="561F9BDB" w14:textId="77777777" w:rsidR="004B6FF8" w:rsidRDefault="004B6FF8" w:rsidP="00B04A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CE909E" w14:textId="77777777" w:rsidR="004B6FF8" w:rsidRDefault="004B6FF8" w:rsidP="00B04A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DC3E5A" w14:textId="52A34669" w:rsidR="001D1A41" w:rsidRPr="00D3601F" w:rsidRDefault="00CC7D2F" w:rsidP="00B04A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601F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</w:t>
      </w:r>
      <w:r w:rsidR="001D1A41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: Average time </w:t>
      </w:r>
      <w:r w:rsidR="00D3601F">
        <w:rPr>
          <w:rFonts w:ascii="Times New Roman" w:hAnsi="Times New Roman" w:cs="Times New Roman"/>
          <w:sz w:val="24"/>
          <w:szCs w:val="24"/>
          <w:lang w:val="en-US"/>
        </w:rPr>
        <w:t>necessary</w:t>
      </w:r>
      <w:r w:rsidR="001D1A41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to coat 5 </w:t>
      </w:r>
      <w:proofErr w:type="spellStart"/>
      <w:r w:rsidR="001D1A41" w:rsidRPr="00D3601F">
        <w:rPr>
          <w:rFonts w:ascii="Times New Roman" w:hAnsi="Times New Roman" w:cs="Times New Roman"/>
          <w:sz w:val="24"/>
          <w:szCs w:val="24"/>
          <w:lang w:val="en-US"/>
        </w:rPr>
        <w:t>met</w:t>
      </w:r>
      <w:r w:rsidR="00E063E1">
        <w:rPr>
          <w:rFonts w:ascii="Times New Roman" w:hAnsi="Times New Roman" w:cs="Times New Roman"/>
          <w:sz w:val="24"/>
          <w:szCs w:val="24"/>
          <w:lang w:val="en-US"/>
        </w:rPr>
        <w:t>re</w:t>
      </w:r>
      <w:r w:rsidR="001D1A41" w:rsidRPr="00D3601F">
        <w:rPr>
          <w:rFonts w:ascii="Times New Roman" w:hAnsi="Times New Roman" w:cs="Times New Roman"/>
          <w:sz w:val="24"/>
          <w:szCs w:val="24"/>
          <w:lang w:val="en-US"/>
        </w:rPr>
        <w:t>s</w:t>
      </w:r>
      <w:proofErr w:type="spellEnd"/>
      <w:r w:rsidR="001D1A41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of textiles at different </w:t>
      </w:r>
      <w:r w:rsidR="00D3601F">
        <w:rPr>
          <w:rFonts w:ascii="Times New Roman" w:hAnsi="Times New Roman" w:cs="Times New Roman"/>
          <w:sz w:val="24"/>
          <w:szCs w:val="24"/>
          <w:lang w:val="en-US"/>
        </w:rPr>
        <w:t xml:space="preserve">fabric </w:t>
      </w:r>
      <w:r w:rsidR="001D1A41" w:rsidRPr="00D3601F">
        <w:rPr>
          <w:rFonts w:ascii="Times New Roman" w:hAnsi="Times New Roman" w:cs="Times New Roman"/>
          <w:sz w:val="24"/>
          <w:szCs w:val="24"/>
          <w:lang w:val="en-US"/>
        </w:rPr>
        <w:t>speeds</w:t>
      </w:r>
      <w:r w:rsidR="00D3601F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601F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D3601F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the R2R </w:t>
      </w:r>
      <w:proofErr w:type="spellStart"/>
      <w:r w:rsidR="00D3601F">
        <w:rPr>
          <w:rFonts w:ascii="Times New Roman" w:hAnsi="Times New Roman" w:cs="Times New Roman"/>
          <w:sz w:val="24"/>
          <w:szCs w:val="24"/>
          <w:lang w:val="en-US"/>
        </w:rPr>
        <w:t>sonochemical</w:t>
      </w:r>
      <w:proofErr w:type="spellEnd"/>
      <w:r w:rsidR="00D3601F">
        <w:rPr>
          <w:rFonts w:ascii="Times New Roman" w:hAnsi="Times New Roman" w:cs="Times New Roman"/>
          <w:sz w:val="24"/>
          <w:szCs w:val="24"/>
          <w:lang w:val="en-US"/>
        </w:rPr>
        <w:t xml:space="preserve"> coating pilot</w:t>
      </w:r>
      <w:r w:rsidR="001D1A41" w:rsidRPr="00D3601F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1D1A41" w:rsidRPr="007F19D4" w14:paraId="5B9B71B2" w14:textId="77777777" w:rsidTr="001D1A41">
        <w:tc>
          <w:tcPr>
            <w:tcW w:w="4247" w:type="dxa"/>
          </w:tcPr>
          <w:p w14:paraId="7950C1A2" w14:textId="7CF66C48" w:rsidR="001D1A41" w:rsidRPr="007F19D4" w:rsidRDefault="00541196" w:rsidP="00B04A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Spe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 xml:space="preserve"> (m/min</w:t>
            </w:r>
            <w:r w:rsidR="001D1A41" w:rsidRPr="007F19D4">
              <w:rPr>
                <w:rFonts w:ascii="Times New Roman" w:hAnsi="Times New Roman" w:cs="Times New Roman"/>
                <w:b/>
                <w:sz w:val="24"/>
                <w:szCs w:val="24"/>
                <w:lang w:val="es-ES"/>
              </w:rPr>
              <w:t>)</w:t>
            </w:r>
          </w:p>
        </w:tc>
        <w:tc>
          <w:tcPr>
            <w:tcW w:w="4247" w:type="dxa"/>
          </w:tcPr>
          <w:p w14:paraId="2A2153E0" w14:textId="588A381E" w:rsidR="001D1A41" w:rsidRPr="00D3601F" w:rsidRDefault="001D1A41" w:rsidP="00B04AC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360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ime </w:t>
            </w:r>
            <w:r w:rsidR="00D17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r</w:t>
            </w:r>
            <w:r w:rsidRPr="00D360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at</w:t>
            </w:r>
            <w:r w:rsidR="00D17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g</w:t>
            </w:r>
            <w:r w:rsidRPr="00D3601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5 meters</w:t>
            </w:r>
            <w:r w:rsidR="00D174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fabric</w:t>
            </w:r>
          </w:p>
        </w:tc>
      </w:tr>
      <w:tr w:rsidR="001D1A41" w:rsidRPr="007F19D4" w14:paraId="2A6716C0" w14:textId="77777777" w:rsidTr="001D1A41">
        <w:tc>
          <w:tcPr>
            <w:tcW w:w="4247" w:type="dxa"/>
          </w:tcPr>
          <w:p w14:paraId="756591C7" w14:textId="428A7D78" w:rsidR="001D1A41" w:rsidRPr="007F19D4" w:rsidRDefault="00541196" w:rsidP="00B04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4247" w:type="dxa"/>
          </w:tcPr>
          <w:p w14:paraId="54967082" w14:textId="77777777" w:rsidR="001D1A41" w:rsidRPr="007F19D4" w:rsidRDefault="001D1A41" w:rsidP="00B04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7F19D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6 min 15 </w:t>
            </w:r>
            <w:proofErr w:type="spellStart"/>
            <w:r w:rsidRPr="007F19D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ec</w:t>
            </w:r>
            <w:proofErr w:type="spellEnd"/>
          </w:p>
        </w:tc>
      </w:tr>
      <w:tr w:rsidR="001D1A41" w:rsidRPr="007F19D4" w14:paraId="29828CC9" w14:textId="77777777" w:rsidTr="001D1A41">
        <w:tc>
          <w:tcPr>
            <w:tcW w:w="4247" w:type="dxa"/>
          </w:tcPr>
          <w:p w14:paraId="4FE09053" w14:textId="38D00157" w:rsidR="001D1A41" w:rsidRPr="007F19D4" w:rsidRDefault="00541196" w:rsidP="0054119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2</w:t>
            </w:r>
          </w:p>
        </w:tc>
        <w:tc>
          <w:tcPr>
            <w:tcW w:w="4247" w:type="dxa"/>
          </w:tcPr>
          <w:p w14:paraId="750DB26A" w14:textId="6E76E1DD" w:rsidR="001D1A41" w:rsidRPr="007F19D4" w:rsidRDefault="00541196" w:rsidP="00B04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25</w:t>
            </w:r>
            <w:r w:rsidR="001D1A41" w:rsidRPr="007F19D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min</w:t>
            </w:r>
          </w:p>
        </w:tc>
      </w:tr>
      <w:tr w:rsidR="001D1A41" w:rsidRPr="007F19D4" w14:paraId="28F67B5C" w14:textId="77777777" w:rsidTr="001D1A41">
        <w:tc>
          <w:tcPr>
            <w:tcW w:w="4247" w:type="dxa"/>
          </w:tcPr>
          <w:p w14:paraId="105FD3AA" w14:textId="2D3839C1" w:rsidR="001D1A41" w:rsidRPr="007F19D4" w:rsidRDefault="00541196" w:rsidP="00B04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0.1</w:t>
            </w:r>
          </w:p>
        </w:tc>
        <w:tc>
          <w:tcPr>
            <w:tcW w:w="4247" w:type="dxa"/>
          </w:tcPr>
          <w:p w14:paraId="4747CFAA" w14:textId="2B7445EC" w:rsidR="001D1A41" w:rsidRPr="007F19D4" w:rsidRDefault="00541196" w:rsidP="00B04AC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41</w:t>
            </w:r>
            <w:r w:rsidR="001D1A41" w:rsidRPr="007F19D4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min</w:t>
            </w:r>
          </w:p>
        </w:tc>
      </w:tr>
    </w:tbl>
    <w:p w14:paraId="64B24811" w14:textId="77777777" w:rsidR="00890A8E" w:rsidRDefault="00890A8E" w:rsidP="001B57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p w14:paraId="66593783" w14:textId="27DDCEF0" w:rsidR="00890A8E" w:rsidRDefault="00890A8E" w:rsidP="001B57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CFF80A2" wp14:editId="5D5BDA98">
            <wp:extent cx="5486400" cy="1580721"/>
            <wp:effectExtent l="0" t="0" r="0" b="63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580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E6F5FD" w14:textId="5A68D233" w:rsidR="00890A8E" w:rsidRPr="007F19D4" w:rsidRDefault="008424CD" w:rsidP="00890A8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9D3AB2">
        <w:rPr>
          <w:rFonts w:asciiTheme="majorBidi" w:hAnsiTheme="majorBidi" w:cstheme="majorBidi"/>
          <w:b/>
          <w:bCs/>
          <w:color w:val="000000" w:themeColor="text1"/>
          <w:lang w:val="en-GB"/>
        </w:rPr>
        <w:t>Supplementary Fig.</w:t>
      </w:r>
      <w:r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  <w:r w:rsidR="004B6FF8">
        <w:rPr>
          <w:rFonts w:asciiTheme="majorBidi" w:hAnsiTheme="majorBidi" w:cstheme="majorBidi"/>
          <w:b/>
          <w:bCs/>
          <w:color w:val="000000" w:themeColor="text1"/>
          <w:lang w:val="en-GB"/>
        </w:rPr>
        <w:t>7</w:t>
      </w:r>
      <w:r w:rsidR="00890A8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90A8E" w:rsidRPr="00D360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90A8E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Antibacterial performance of </w:t>
      </w:r>
      <w:r w:rsidR="00890A8E">
        <w:rPr>
          <w:rFonts w:ascii="Times New Roman" w:hAnsi="Times New Roman" w:cs="Times New Roman"/>
          <w:sz w:val="24"/>
          <w:szCs w:val="24"/>
          <w:lang w:val="en-US"/>
        </w:rPr>
        <w:t xml:space="preserve">upscaled </w:t>
      </w:r>
      <w:proofErr w:type="spellStart"/>
      <w:r w:rsidR="00890A8E">
        <w:rPr>
          <w:rFonts w:ascii="Times New Roman" w:hAnsi="Times New Roman" w:cs="Times New Roman"/>
          <w:sz w:val="24"/>
          <w:szCs w:val="24"/>
          <w:lang w:val="en-US"/>
        </w:rPr>
        <w:t>AgPLNP</w:t>
      </w:r>
      <w:proofErr w:type="spellEnd"/>
      <w:r w:rsidR="00890A8E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90A8E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coated textiles against (a) </w:t>
      </w:r>
      <w:r w:rsidR="00890A8E" w:rsidRPr="007F19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aureus, </w:t>
      </w:r>
      <w:r w:rsidR="00890A8E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(b) </w:t>
      </w:r>
      <w:r w:rsidR="00890A8E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P. aeruginosa,</w:t>
      </w:r>
      <w:r w:rsidR="00890A8E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890A8E" w:rsidRPr="007F19D4">
        <w:rPr>
          <w:rFonts w:ascii="Times New Roman" w:hAnsi="Times New Roman" w:cs="Times New Roman"/>
          <w:sz w:val="24"/>
          <w:szCs w:val="24"/>
          <w:lang w:val="en-US"/>
        </w:rPr>
        <w:t xml:space="preserve">(c) </w:t>
      </w:r>
      <w:proofErr w:type="gramStart"/>
      <w:r w:rsidR="00890A8E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>E.coli</w:t>
      </w:r>
      <w:proofErr w:type="gramEnd"/>
      <w:r w:rsidR="00890A8E" w:rsidRPr="007F19D4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D174C5" w:rsidRPr="00F108D0">
        <w:rPr>
          <w:rFonts w:ascii="Times New Roman" w:hAnsi="Times New Roman" w:cs="Times New Roman"/>
          <w:bCs/>
          <w:iCs/>
          <w:sz w:val="24"/>
          <w:szCs w:val="24"/>
          <w:lang w:val="en-US"/>
        </w:rPr>
        <w:t>depending on the number of</w:t>
      </w:r>
      <w:r w:rsidR="00D174C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890A8E" w:rsidRPr="007F19D4">
        <w:rPr>
          <w:rFonts w:ascii="Times New Roman" w:hAnsi="Times New Roman" w:cs="Times New Roman"/>
          <w:bCs/>
          <w:sz w:val="24"/>
          <w:szCs w:val="24"/>
          <w:lang w:val="en-US"/>
        </w:rPr>
        <w:t>wash</w:t>
      </w:r>
      <w:r w:rsidR="00D174C5">
        <w:rPr>
          <w:rFonts w:ascii="Times New Roman" w:hAnsi="Times New Roman" w:cs="Times New Roman"/>
          <w:bCs/>
          <w:sz w:val="24"/>
          <w:szCs w:val="24"/>
          <w:lang w:val="en-US"/>
        </w:rPr>
        <w:t>ing</w:t>
      </w:r>
      <w:r w:rsidR="00890A8E" w:rsidRPr="007F19D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ycles (n = 3). </w:t>
      </w:r>
    </w:p>
    <w:p w14:paraId="03589F3D" w14:textId="77777777" w:rsidR="00890A8E" w:rsidRPr="00F108D0" w:rsidRDefault="00890A8E" w:rsidP="001B57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sectPr w:rsidR="00890A8E" w:rsidRPr="00F108D0" w:rsidSect="00323B00">
      <w:pgSz w:w="11906" w:h="16838"/>
      <w:pgMar w:top="1417" w:right="1701" w:bottom="1417" w:left="1701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hideSpellingErrors/>
  <w:hideGrammaticalErrors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B0IDAwtzIDQwNDVU0lEKTi0uzszPAykwtKgFABZsmnktAAAA"/>
  </w:docVars>
  <w:rsids>
    <w:rsidRoot w:val="00BC2492"/>
    <w:rsid w:val="00041700"/>
    <w:rsid w:val="00044A8B"/>
    <w:rsid w:val="000F336D"/>
    <w:rsid w:val="00181598"/>
    <w:rsid w:val="001B57C4"/>
    <w:rsid w:val="001C7615"/>
    <w:rsid w:val="001D1A41"/>
    <w:rsid w:val="00226761"/>
    <w:rsid w:val="00277D04"/>
    <w:rsid w:val="00323B00"/>
    <w:rsid w:val="003406BE"/>
    <w:rsid w:val="00366FB9"/>
    <w:rsid w:val="003A3D0C"/>
    <w:rsid w:val="004317F1"/>
    <w:rsid w:val="00471D89"/>
    <w:rsid w:val="004B6FF8"/>
    <w:rsid w:val="004D18C5"/>
    <w:rsid w:val="004D2E2A"/>
    <w:rsid w:val="005161A4"/>
    <w:rsid w:val="00526F14"/>
    <w:rsid w:val="00541196"/>
    <w:rsid w:val="005A1439"/>
    <w:rsid w:val="005A44A2"/>
    <w:rsid w:val="005B25AF"/>
    <w:rsid w:val="005B4A96"/>
    <w:rsid w:val="005C28EE"/>
    <w:rsid w:val="006104FC"/>
    <w:rsid w:val="006451C0"/>
    <w:rsid w:val="007F19D4"/>
    <w:rsid w:val="008161A6"/>
    <w:rsid w:val="008424CD"/>
    <w:rsid w:val="008425BE"/>
    <w:rsid w:val="00890A8E"/>
    <w:rsid w:val="00903F2A"/>
    <w:rsid w:val="00955B1B"/>
    <w:rsid w:val="00AA60D2"/>
    <w:rsid w:val="00AD26B8"/>
    <w:rsid w:val="00B04AC4"/>
    <w:rsid w:val="00B06042"/>
    <w:rsid w:val="00B425D0"/>
    <w:rsid w:val="00BC2492"/>
    <w:rsid w:val="00BD1944"/>
    <w:rsid w:val="00C065B7"/>
    <w:rsid w:val="00C33B8C"/>
    <w:rsid w:val="00CC7D2F"/>
    <w:rsid w:val="00CE2303"/>
    <w:rsid w:val="00D174C5"/>
    <w:rsid w:val="00D3601F"/>
    <w:rsid w:val="00D5190F"/>
    <w:rsid w:val="00E063E1"/>
    <w:rsid w:val="00E40041"/>
    <w:rsid w:val="00E45545"/>
    <w:rsid w:val="00E907DA"/>
    <w:rsid w:val="00E91C80"/>
    <w:rsid w:val="00EA6D55"/>
    <w:rsid w:val="00F108D0"/>
    <w:rsid w:val="2EC81759"/>
    <w:rsid w:val="6BC9F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28084"/>
  <w15:chartTrackingRefBased/>
  <w15:docId w15:val="{2B8D485D-CF63-4C51-9B24-98BD5BE7A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A8E"/>
    <w:rPr>
      <w:lang w:val="uk-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C28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4004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6F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F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14"/>
    <w:rPr>
      <w:rFonts w:ascii="Times New Roman" w:eastAsia="Times New Roman" w:hAnsi="Times New Roman" w:cs="Times New Roman"/>
      <w:sz w:val="20"/>
      <w:szCs w:val="20"/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14"/>
    <w:rPr>
      <w:rFonts w:ascii="Segoe UI" w:hAnsi="Segoe UI" w:cs="Segoe UI"/>
      <w:sz w:val="18"/>
      <w:szCs w:val="18"/>
      <w:lang w:val="uk-U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01F"/>
    <w:pPr>
      <w:spacing w:after="160"/>
    </w:pPr>
    <w:rPr>
      <w:rFonts w:asciiTheme="minorHAnsi" w:eastAsiaTheme="minorHAnsi" w:hAnsiTheme="minorHAnsi" w:cstheme="minorBidi"/>
      <w:b/>
      <w:bCs/>
      <w:lang w:val="uk-U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01F"/>
    <w:rPr>
      <w:rFonts w:ascii="Times New Roman" w:eastAsia="Times New Roman" w:hAnsi="Times New Roman" w:cs="Times New Roman"/>
      <w:b/>
      <w:bCs/>
      <w:sz w:val="20"/>
      <w:szCs w:val="20"/>
      <w:lang w:val="uk-UA"/>
    </w:rPr>
  </w:style>
  <w:style w:type="paragraph" w:styleId="Revision">
    <w:name w:val="Revision"/>
    <w:hidden/>
    <w:uiPriority w:val="99"/>
    <w:semiHidden/>
    <w:rsid w:val="00903F2A"/>
    <w:pPr>
      <w:spacing w:after="0" w:line="240" w:lineRule="auto"/>
    </w:pPr>
    <w:rPr>
      <w:lang w:val="uk-UA"/>
    </w:rPr>
  </w:style>
  <w:style w:type="character" w:styleId="LineNumber">
    <w:name w:val="line number"/>
    <w:basedOn w:val="DefaultParagraphFont"/>
    <w:uiPriority w:val="99"/>
    <w:semiHidden/>
    <w:unhideWhenUsed/>
    <w:rsid w:val="00323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44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38930-20A4-4E19-B2C4-0F630C126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05</Words>
  <Characters>1821</Characters>
  <Application>Microsoft Office Word</Application>
  <DocSecurity>0</DocSecurity>
  <Lines>31</Lines>
  <Paragraphs>9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Garima Rathee</cp:lastModifiedBy>
  <cp:revision>33</cp:revision>
  <dcterms:created xsi:type="dcterms:W3CDTF">2025-01-14T14:15:00Z</dcterms:created>
  <dcterms:modified xsi:type="dcterms:W3CDTF">2025-09-2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applied-nano-materials</vt:lpwstr>
  </property>
  <property fmtid="{D5CDD505-2E9C-101B-9397-08002B2CF9AE}" pid="3" name="Mendeley Recent Style Name 0_1">
    <vt:lpwstr>ACS Applied Nano Materials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green-chemistry</vt:lpwstr>
  </property>
  <property fmtid="{D5CDD505-2E9C-101B-9397-08002B2CF9AE}" pid="11" name="Mendeley Recent Style Name 4_1">
    <vt:lpwstr>Green Chemistr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rogress-in-materials-science</vt:lpwstr>
  </property>
  <property fmtid="{D5CDD505-2E9C-101B-9397-08002B2CF9AE}" pid="21" name="Mendeley Recent Style Name 9_1">
    <vt:lpwstr>Progress in Materials Science</vt:lpwstr>
  </property>
</Properties>
</file>